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lastx results of those FFPE 1 sequences aligned only with culture 1 sequences:</w:t>
      </w:r>
    </w:p>
    <w:p>
      <w:pPr>
        <w:pStyle w:val="PlainText"/>
        <w:rPr>
          <w:rFonts w:ascii="細明體;MingLiU" w:hAnsi="細明體;MingLiU" w:eastAsia="細明體;MingLiU" w:cs="細明體;MingLiU"/>
          <w:sz w:val="24"/>
          <w:szCs w:val="24"/>
          <w:lang w:eastAsia="zh-TW"/>
        </w:rPr>
      </w:pPr>
      <w:r>
        <w:rPr>
          <w:rFonts w:eastAsia="細明體;MingLiU" w:cs="細明體;MingLiU" w:ascii="細明體;MingLiU" w:hAnsi="細明體;MingLiU"/>
          <w:sz w:val="24"/>
          <w:szCs w:val="24"/>
          <w:lang w:eastAsia="zh-TW"/>
        </w:rPr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SA_08249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A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D-3-phosphoglycerate dehydrogen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A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type II restriction enzym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cytosine specific DNA methyltransfer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cytosine specific DNA methyltransfer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cytosine specific DNA methyltransfer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A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Type I restriction enzyme M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LT_0663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IS606 transpos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IS606 transpos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iron-regulated outer membran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LT_0015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V225_0393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phosphatidate cytidylyltransfer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SJM_0096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cytosine specific DNA methyltransfer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57_028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IS606 transpos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IS606 transpos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AF326621_1 HP790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type III restriction-modification system methylation subunit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IS606 transpos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IS606 transpos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A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LT_0436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IS606 transpos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A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SA_08249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iron-regulated outer membran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0726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B8_343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AF326614_1 JHP318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57_1402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IS606 transpos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glycerol-3-phosphate dehydrogen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replication initiation protein A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IS606 transpos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IS606 transpos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0726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ylHP_00362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30_0433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GAM_0090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A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SA_08249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V225_0378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IS606 transpos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IS606 transpos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G27_72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IS606 transpos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GAM_0090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A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57_0603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LT_08389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ylHP_02056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ylH_1693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LT_08389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dihydroorot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A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SJM_0676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P12_005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SJM_0273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agnesium and cobalt transport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AF326614_1 JHP318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type III DNA modification enzyme (methyltransferase)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putative vacuolating cytotoxin VacA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type III restriction enzyme R protein (res)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A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LT_0802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branched-chain amino acid transporter AzlD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2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A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57_028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A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AF326623_1 JHP726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A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16_1332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replication initiation protein A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KB_006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replication initiation protein A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iron-regulated outer membran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57_0603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ylHP_1221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transposase TnpB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A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32_071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agnesium and cobalt transport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AG1_1083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peptidyl-tRNA hydrol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16_0063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D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D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SA_0088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908_1212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IS606 transpos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LT_083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P12_077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IS606 transpos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57_028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agnesium and cobalt transport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IS606 transpos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ELPY_0996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carbamoyl phosphate synthase small subunit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A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putative type III restriction enzyme R protein (Res)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replication initiation protein A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A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C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A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putative vacuolating cytotoxin(VacA)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PC_0102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H64545 lipopolysaccharide 1,2-glucosyltransferase - Helicobacter pylori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A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A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pantoate--beta-alanine lig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A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H64545 lipopolysaccharide 1,2-glucosyltransferase - Helicobacter pylori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transposase TnpB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agnesium and cobalt transport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replication initiation protein A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A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type III restriction enzym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type I restriction enzyme R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AG1_1333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LT_0508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agnesium and cobalt transport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adenine-specific DNA-methyltransfer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H64545 lipopolysaccharide 1,2-glucosyltransferase - Helicobacter pylori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16_0063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16_0063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replication initiation protein A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primosome assembly protein PriA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replication initiation protein A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SAT_0410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ubiquinol-cytochrome c reductase cytochrome b subunit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0852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peptidyl-tRNA hydrol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H64545 lipopolysaccharide 1,2-glucosyltransferase - Helicobacter pylori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phosphatidylserine decarboxyl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H64545 lipopolysaccharide 1,2-glucosyltransferase - Helicobacter pylori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SA_08249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replication initiation protein A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H64545 lipopolysaccharide 1,2-glucosyltransferase - Helicobacter pylori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B8_2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H64545 lipopolysaccharide 1,2-glucosyltransferase - Helicobacter pylori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IS606 transpos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32_027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A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H64545 lipopolysaccharide 1,2-glucosyltransferase - Helicobacter pylori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PC_0102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H64545 lipopolysaccharide 1,2-glucosyltransferase - Helicobacter pylori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IS606 transpos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LT_0802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A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H64545 lipopolysaccharide 1,2-glucosyltransferase - Helicobacter pylori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PC_0102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0965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F32_028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B128_165g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ylH_06619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H64545 lipopolysaccharide 1,2-glucosyltransferase - Helicobacter pylori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0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MobD-like protein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enoyl-(acyl carrier protein) reduct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SA_08389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replication initiation protein A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P12_0982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3-methyladenine DNA glycosylase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G27_94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SAT_07909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Hel4_1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HPV225_1071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hypothetical protein pAL202_04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  <w:t xml:space="preserve"> </w:t>
      </w:r>
      <w:r>
        <w:rPr>
          <w:rFonts w:eastAsia="細明體;MingLiU" w:cs="細明體;MingLiU" w:ascii="細明體;MingLiU" w:hAnsi="細明體;MingLiU"/>
          <w:lang w:eastAsia="zh-TW"/>
        </w:rPr>
        <w:t xml:space="preserve">protease DO </w:t>
      </w:r>
    </w:p>
    <w:p>
      <w:pPr>
        <w:pStyle w:val="PlainText"/>
        <w:rPr>
          <w:rFonts w:ascii="細明體;MingLiU" w:hAnsi="細明體;MingLiU" w:eastAsia="細明體;MingLiU" w:cs="細明體;MingLiU"/>
          <w:lang w:eastAsia="zh-TW"/>
        </w:rPr>
      </w:pPr>
      <w:r>
        <w:rPr>
          <w:rFonts w:eastAsia="細明體;MingLiU" w:cs="細明體;MingLiU" w:ascii="細明體;MingLiU" w:hAnsi="細明體;MingLiU"/>
          <w:lang w:eastAsia="zh-TW"/>
        </w:rPr>
      </w:r>
    </w:p>
    <w:sectPr>
      <w:type w:val="nextPage"/>
      <w:pgSz w:w="12240" w:h="15840"/>
      <w:pgMar w:left="1501" w:right="1502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00:44:00Z</dcterms:created>
  <dc:creator>zongli zheng</dc:creator>
  <dc:description/>
  <dc:language>en-US</dc:language>
  <cp:lastModifiedBy>zongli zheng</cp:lastModifiedBy>
  <dcterms:modified xsi:type="dcterms:W3CDTF">2011-03-15T00:44:00Z</dcterms:modified>
  <cp:revision>2</cp:revision>
  <dc:subject/>
  <dc:title/>
</cp:coreProperties>
</file>